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06FEC" w14:textId="77777777" w:rsidR="00176F52" w:rsidRPr="00227F48" w:rsidRDefault="00176F52" w:rsidP="00176F52">
      <w:pPr>
        <w:pStyle w:val="Bibliography"/>
        <w:jc w:val="center"/>
        <w:rPr>
          <w:rFonts w:ascii="Times New Roman" w:hAnsi="Times New Roman" w:cs="Times New Roman"/>
          <w:b/>
          <w:bCs/>
        </w:rPr>
      </w:pPr>
      <w:r w:rsidRPr="00227F48">
        <w:rPr>
          <w:rFonts w:ascii="Times New Roman" w:hAnsi="Times New Roman" w:cs="Times New Roman"/>
          <w:b/>
          <w:bCs/>
        </w:rPr>
        <w:t>APPENDIX.</w:t>
      </w:r>
    </w:p>
    <w:p w14:paraId="64B29357" w14:textId="77777777" w:rsidR="00176F52" w:rsidRPr="00227F48" w:rsidRDefault="00176F52" w:rsidP="00176F52">
      <w:pPr>
        <w:pStyle w:val="Bibliography"/>
        <w:jc w:val="center"/>
        <w:rPr>
          <w:rFonts w:ascii="Times New Roman" w:hAnsi="Times New Roman" w:cs="Times New Roman"/>
          <w:b/>
          <w:bCs/>
        </w:rPr>
      </w:pPr>
      <w:r w:rsidRPr="00227F48">
        <w:rPr>
          <w:rFonts w:ascii="Times New Roman" w:hAnsi="Times New Roman" w:cs="Times New Roman"/>
          <w:b/>
          <w:bCs/>
        </w:rPr>
        <w:t>QUESTIONNAIRE</w:t>
      </w:r>
    </w:p>
    <w:p w14:paraId="31CB4BF2" w14:textId="77777777" w:rsidR="00176F52" w:rsidRPr="00227F48" w:rsidRDefault="00176F52" w:rsidP="00176F52">
      <w:pPr>
        <w:spacing w:line="360" w:lineRule="auto"/>
        <w:jc w:val="both"/>
        <w:rPr>
          <w:rFonts w:ascii="Times New Roman" w:hAnsi="Times New Roman" w:cs="Times New Roman"/>
          <w:b/>
          <w:u w:color="1F497D"/>
          <w:lang w:val="en-GB"/>
        </w:rPr>
      </w:pPr>
    </w:p>
    <w:p w14:paraId="5F2D467F" w14:textId="77777777" w:rsidR="00176F52" w:rsidRPr="00227F48" w:rsidRDefault="00176F52" w:rsidP="00176F52">
      <w:pPr>
        <w:outlineLvl w:val="0"/>
        <w:rPr>
          <w:rFonts w:ascii="Times New Roman" w:hAnsi="Times New Roman" w:cs="Times New Roman"/>
          <w:b/>
        </w:rPr>
      </w:pPr>
      <w:r w:rsidRPr="00227F48">
        <w:rPr>
          <w:rFonts w:ascii="Times New Roman" w:hAnsi="Times New Roman" w:cs="Times New Roman"/>
          <w:b/>
        </w:rPr>
        <w:t>Question content</w:t>
      </w:r>
    </w:p>
    <w:p w14:paraId="66F67031" w14:textId="77777777" w:rsidR="00176F52" w:rsidRPr="00227F48" w:rsidRDefault="00176F52" w:rsidP="00176F52">
      <w:pPr>
        <w:jc w:val="both"/>
        <w:rPr>
          <w:rFonts w:ascii="Times New Roman" w:hAnsi="Times New Roman" w:cs="Times New Roman"/>
        </w:rPr>
      </w:pPr>
      <w:r w:rsidRPr="00227F48">
        <w:rPr>
          <w:rFonts w:ascii="Times New Roman" w:hAnsi="Times New Roman" w:cs="Times New Roman"/>
        </w:rPr>
        <w:t>Please circle the corresponding answers to your level of agreement with those statements. In which:</w:t>
      </w:r>
    </w:p>
    <w:tbl>
      <w:tblPr>
        <w:tblW w:w="0" w:type="auto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15"/>
        <w:gridCol w:w="1911"/>
        <w:gridCol w:w="4440"/>
      </w:tblGrid>
      <w:tr w:rsidR="00176F52" w:rsidRPr="00227F48" w14:paraId="5802F077" w14:textId="77777777" w:rsidTr="00242767">
        <w:trPr>
          <w:jc w:val="center"/>
        </w:trPr>
        <w:tc>
          <w:tcPr>
            <w:tcW w:w="2715" w:type="dxa"/>
          </w:tcPr>
          <w:p w14:paraId="173B03E3" w14:textId="77777777" w:rsidR="00176F52" w:rsidRPr="00227F48" w:rsidRDefault="00176F52" w:rsidP="00242767">
            <w:pPr>
              <w:rPr>
                <w:rFonts w:ascii="Times New Roman" w:hAnsi="Times New Roman" w:cs="Times New Roman"/>
                <w:b/>
              </w:rPr>
            </w:pPr>
            <w:r w:rsidRPr="00227F48">
              <w:rPr>
                <w:rFonts w:ascii="Times New Roman" w:hAnsi="Times New Roman" w:cs="Times New Roman"/>
                <w:b/>
              </w:rPr>
              <w:t>1. Strongly disagree</w:t>
            </w:r>
          </w:p>
        </w:tc>
        <w:tc>
          <w:tcPr>
            <w:tcW w:w="1911" w:type="dxa"/>
          </w:tcPr>
          <w:p w14:paraId="4E10C726" w14:textId="77777777" w:rsidR="00176F52" w:rsidRPr="00227F48" w:rsidRDefault="00176F52" w:rsidP="00242767">
            <w:pPr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CC07393" wp14:editId="6E1E9043">
                      <wp:simplePos x="0" y="0"/>
                      <wp:positionH relativeFrom="margin">
                        <wp:posOffset>-302392</wp:posOffset>
                      </wp:positionH>
                      <wp:positionV relativeFrom="paragraph">
                        <wp:posOffset>76200</wp:posOffset>
                      </wp:positionV>
                      <wp:extent cx="1743075" cy="19050"/>
                      <wp:effectExtent l="0" t="76200" r="28575" b="76200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743075" cy="190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83FD52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-23.8pt;margin-top:6pt;width:137.25pt;height:1.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e3v4gEAAK4DAAAOAAAAZHJzL2Uyb0RvYy54bWysU01vEzEQvSPxHyzf6W4KpWWVTQ8J5VJB&#10;pbbcp15718Jf8gzZ5N8zdtK0wA2xB8v27Lx5b+Z5eb3zTmx1RhtDLxdnrRQ6qDjYMPby8eHm3ZUU&#10;SBAGcDHoXu41yuvV2zfLOXX6PE7RDToLBgnYzamXE1HqmgbVpD3gWUw6cNDE7IH4mMdmyDAzunfN&#10;edt+bOaYh5Sj0oh8uzkE5ariG6MVfTMGNQnXS+ZGdc11fSprs1pCN2ZIk1VHGvAPLDzYwEVPUBsg&#10;ED+z/QvKW5UjRkNnKvomGmOVrhpYzaL9Q839BElXLdwcTKc24f+DVV+363CXC3W1C/fpNqofyE1p&#10;5oTdKVgOmA6/7Uz2wjibvvO8q2ZWIXa1pftTS/WOhOLLxeWH9+3lhRSKY4tP7UVteQNdgSlVU0b6&#10;oqMXZdNLpAx2nGgdQ+DhxXwoAdtbpELrJaEkh3hjnaszdEHMzxWEAraScUBc16eBYcMoBbiRPaoo&#10;V9YYnR1KegHCPa5dFltgm7C7hjg/sAIpHCBxgGXVr9iFKfyWWnhvAKdDcg0dXOUtsbWd9b28OmVD&#10;R2Dd5zAI2id+D5QthNHpI7ILhY2uxj0qful92T3FYX+XnwfEpqiEjgYurnt95v3rZ7b6BQAA//8D&#10;AFBLAwQUAAYACAAAACEAJLrYvt4AAAAJAQAADwAAAGRycy9kb3ducmV2LnhtbEyPzU7DMBCE70i8&#10;g7VI3Fo7EYQS4lQIxAUh1BQQHJ14SSL8E9luE96e5QTHnfk0O1NtF2vYEUMcvZOQrQUwdJ3Xo+sl&#10;vL48rDbAYlJOK+MdSvjGCNv69KRSpfaza/C4Tz2jEBdLJWFIaSo5j92AVsW1n9CR9+mDVYnO0HMd&#10;1Ezh1vBciIJbNTr6MKgJ7wbsvvYHK2HTvC+PzUebifm+zXbPT8Y34U3K87Pl9gZYwiX9wfBbn6pD&#10;TZ1af3A6MiNhdXFVEEpGTpsIyPPiGlhLwqUAXlf8/4L6BwAA//8DAFBLAQItABQABgAIAAAAIQC2&#10;gziS/gAAAOEBAAATAAAAAAAAAAAAAAAAAAAAAABbQ29udGVudF9UeXBlc10ueG1sUEsBAi0AFAAG&#10;AAgAAAAhADj9If/WAAAAlAEAAAsAAAAAAAAAAAAAAAAALwEAAF9yZWxzLy5yZWxzUEsBAi0AFAAG&#10;AAgAAAAhAFfx7e/iAQAArgMAAA4AAAAAAAAAAAAAAAAALgIAAGRycy9lMm9Eb2MueG1sUEsBAi0A&#10;FAAGAAgAAAAhACS62L7eAAAACQEAAA8AAAAAAAAAAAAAAAAAPAQAAGRycy9kb3ducmV2LnhtbFBL&#10;BQYAAAAABAAEAPMAAABHBQAAAAA=&#10;" strokecolor="windowText" strokeweight="1.5pt">
                      <v:stroke endarrow="block" joinstyle="miter"/>
                      <o:lock v:ext="edit" shapetype="f"/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4440" w:type="dxa"/>
          </w:tcPr>
          <w:p w14:paraId="74B4D2AB" w14:textId="77777777" w:rsidR="00176F52" w:rsidRPr="00227F48" w:rsidRDefault="00176F52" w:rsidP="00242767">
            <w:pPr>
              <w:rPr>
                <w:rFonts w:ascii="Times New Roman" w:hAnsi="Times New Roman" w:cs="Times New Roman"/>
                <w:b/>
              </w:rPr>
            </w:pPr>
            <w:r w:rsidRPr="00227F48">
              <w:rPr>
                <w:rFonts w:ascii="Times New Roman" w:hAnsi="Times New Roman" w:cs="Times New Roman"/>
                <w:b/>
              </w:rPr>
              <w:t xml:space="preserve">          5. Strongly agree</w:t>
            </w:r>
          </w:p>
        </w:tc>
      </w:tr>
    </w:tbl>
    <w:p w14:paraId="03CFF94C" w14:textId="77777777" w:rsidR="00176F52" w:rsidRPr="00227F48" w:rsidRDefault="00176F52" w:rsidP="00176F52">
      <w:pPr>
        <w:rPr>
          <w:rFonts w:ascii="Times New Roman" w:hAnsi="Times New Roman" w:cs="Times New Roman"/>
        </w:rPr>
      </w:pPr>
    </w:p>
    <w:tbl>
      <w:tblPr>
        <w:tblW w:w="9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2"/>
        <w:gridCol w:w="7021"/>
        <w:gridCol w:w="1619"/>
      </w:tblGrid>
      <w:tr w:rsidR="00176F52" w:rsidRPr="00227F48" w14:paraId="0AF01D8C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B99F2" w14:textId="77777777" w:rsidR="00176F52" w:rsidRPr="00227F48" w:rsidRDefault="00176F52" w:rsidP="00242767">
            <w:pPr>
              <w:spacing w:line="26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7F48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DC1BD" w14:textId="77777777" w:rsidR="00176F52" w:rsidRPr="00227F48" w:rsidRDefault="00176F52" w:rsidP="00242767">
            <w:pPr>
              <w:spacing w:line="26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7F48">
              <w:rPr>
                <w:rFonts w:ascii="Times New Roman" w:hAnsi="Times New Roman" w:cs="Times New Roman"/>
                <w:b/>
                <w:bCs/>
              </w:rPr>
              <w:t>Contents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E4DED" w14:textId="77777777" w:rsidR="00176F52" w:rsidRPr="00227F48" w:rsidRDefault="00176F52" w:rsidP="00242767">
            <w:pPr>
              <w:spacing w:line="26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7F48">
              <w:rPr>
                <w:rFonts w:ascii="Times New Roman" w:hAnsi="Times New Roman" w:cs="Times New Roman"/>
                <w:b/>
                <w:bCs/>
              </w:rPr>
              <w:t>Levels</w:t>
            </w:r>
          </w:p>
        </w:tc>
      </w:tr>
      <w:tr w:rsidR="00176F52" w:rsidRPr="00227F48" w14:paraId="5A4272F8" w14:textId="77777777" w:rsidTr="00242767">
        <w:trPr>
          <w:trHeight w:val="315"/>
        </w:trPr>
        <w:tc>
          <w:tcPr>
            <w:tcW w:w="7733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AA29EC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cademic self-efficacy 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172710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</w:p>
        </w:tc>
      </w:tr>
      <w:tr w:rsidR="00176F52" w:rsidRPr="00227F48" w14:paraId="402C9467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16C22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ahoma" w:hAnsi="Tahoma" w:cs="Tahoma"/>
                <w:color w:val="000000"/>
              </w:rPr>
              <w:t>﻿</w:t>
            </w:r>
            <w:r w:rsidRPr="00227F48">
              <w:rPr>
                <w:rFonts w:ascii="Times New Roman" w:hAnsi="Times New Roman" w:cs="Times New Roman"/>
                <w:color w:val="000000"/>
              </w:rPr>
              <w:t>ASE1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DE3E99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  <w:color w:val="000000"/>
              </w:rPr>
              <w:t>You are confident in your ability to understand even the most complex concepts presented in class.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46328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6DB3B94A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606F8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ahoma" w:hAnsi="Tahoma" w:cs="Tahoma"/>
                <w:color w:val="000000"/>
              </w:rPr>
              <w:t>﻿</w:t>
            </w:r>
            <w:r w:rsidRPr="00227F48">
              <w:rPr>
                <w:rFonts w:ascii="Times New Roman" w:hAnsi="Times New Roman" w:cs="Times New Roman"/>
                <w:color w:val="000000"/>
              </w:rPr>
              <w:t>ASE2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861083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  <w:color w:val="000000"/>
              </w:rPr>
              <w:t>You are confident that you can do very well on assignments and exams.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4692D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4311277B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832D6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ahoma" w:hAnsi="Tahoma" w:cs="Tahoma"/>
                <w:color w:val="000000"/>
              </w:rPr>
              <w:t>﻿</w:t>
            </w:r>
            <w:r w:rsidRPr="00227F48">
              <w:rPr>
                <w:rFonts w:ascii="Times New Roman" w:hAnsi="Times New Roman" w:cs="Times New Roman"/>
                <w:color w:val="000000"/>
              </w:rPr>
              <w:t>ASE3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230565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  <w:color w:val="000000"/>
              </w:rPr>
              <w:t>You can master the skills taught in your courses.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2E2BC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2CB01270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463B7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ahoma" w:hAnsi="Tahoma" w:cs="Tahoma"/>
                <w:color w:val="000000"/>
              </w:rPr>
              <w:t>﻿</w:t>
            </w:r>
            <w:r w:rsidRPr="00227F48">
              <w:rPr>
                <w:rFonts w:ascii="Times New Roman" w:hAnsi="Times New Roman" w:cs="Times New Roman"/>
                <w:color w:val="000000"/>
              </w:rPr>
              <w:t>ASE4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1228A5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  <w:color w:val="000000"/>
              </w:rPr>
              <w:t>You are confident in your ability to learn independently and grasp the subject matter.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DE827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4032689D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C01D3D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ahoma" w:hAnsi="Tahoma" w:cs="Tahoma"/>
                <w:color w:val="000000"/>
              </w:rPr>
              <w:t>﻿</w:t>
            </w:r>
            <w:r w:rsidRPr="00227F48">
              <w:rPr>
                <w:rFonts w:ascii="Times New Roman" w:hAnsi="Times New Roman" w:cs="Times New Roman"/>
                <w:color w:val="000000"/>
              </w:rPr>
              <w:t>ASE5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2EA319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  <w:color w:val="000000"/>
              </w:rPr>
              <w:t>You are capable of achieving good academic results through your own abilities.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33CC53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474036FB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E42E6B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ahoma" w:hAnsi="Tahoma" w:cs="Tahoma"/>
                <w:color w:val="000000"/>
              </w:rPr>
              <w:t>﻿</w:t>
            </w:r>
            <w:r w:rsidRPr="00227F48">
              <w:rPr>
                <w:rFonts w:ascii="Times New Roman" w:hAnsi="Times New Roman" w:cs="Times New Roman"/>
                <w:color w:val="000000"/>
              </w:rPr>
              <w:t>ASE6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D5A17B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  <w:color w:val="000000"/>
              </w:rPr>
              <w:t>You can achieve your academic goals even when faced with challenges.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A0A0A8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1BB0918E" w14:textId="77777777" w:rsidTr="00242767">
        <w:trPr>
          <w:trHeight w:val="315"/>
        </w:trPr>
        <w:tc>
          <w:tcPr>
            <w:tcW w:w="7733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8A0EE2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27F48">
              <w:rPr>
                <w:rFonts w:ascii="Times New Roman" w:hAnsi="Times New Roman" w:cs="Times New Roman"/>
                <w:b/>
                <w:bCs/>
              </w:rPr>
              <w:t>Academic stress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69A375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76F52" w:rsidRPr="00227F48" w14:paraId="2EDC692B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CCA417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  <w:color w:val="000000"/>
              </w:rPr>
            </w:pPr>
            <w:r w:rsidRPr="00227F48">
              <w:rPr>
                <w:rFonts w:ascii="Times New Roman" w:hAnsi="Times New Roman" w:cs="Times New Roman"/>
                <w:color w:val="000000"/>
              </w:rPr>
              <w:t>AST1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BFE657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  <w:color w:val="000000"/>
              </w:rPr>
            </w:pPr>
            <w:r w:rsidRPr="00227F48">
              <w:rPr>
                <w:rFonts w:ascii="Times New Roman" w:hAnsi="Times New Roman" w:cs="Times New Roman"/>
                <w:color w:val="000000"/>
              </w:rPr>
              <w:t>You are worried about finding a good job after graduation.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F4653C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6B5819CB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BB5D34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  <w:color w:val="000000"/>
              </w:rPr>
            </w:pPr>
            <w:r w:rsidRPr="00227F48">
              <w:rPr>
                <w:rFonts w:ascii="Times New Roman" w:hAnsi="Times New Roman" w:cs="Times New Roman"/>
                <w:color w:val="000000"/>
              </w:rPr>
              <w:t>AST2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F371C7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  <w:color w:val="000000"/>
              </w:rPr>
            </w:pPr>
            <w:r w:rsidRPr="00227F48">
              <w:rPr>
                <w:rFonts w:ascii="Times New Roman" w:hAnsi="Times New Roman" w:cs="Times New Roman"/>
                <w:color w:val="000000"/>
              </w:rPr>
              <w:t>You feel overwhelmed by the amount of academic work you have to handle.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60A99F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1BD50BA2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E26334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  <w:color w:val="000000"/>
              </w:rPr>
            </w:pPr>
            <w:r w:rsidRPr="00227F48">
              <w:rPr>
                <w:rFonts w:ascii="Times New Roman" w:hAnsi="Times New Roman" w:cs="Times New Roman"/>
                <w:color w:val="000000"/>
              </w:rPr>
              <w:t>AST3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048F71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  <w:color w:val="000000"/>
              </w:rPr>
            </w:pPr>
            <w:r w:rsidRPr="00227F48">
              <w:rPr>
                <w:rFonts w:ascii="Times New Roman" w:hAnsi="Times New Roman" w:cs="Times New Roman"/>
                <w:color w:val="000000"/>
              </w:rPr>
              <w:t>You feel anxious facing deadlines and academic demands.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FFBBD2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76AA142C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2BFCFF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  <w:color w:val="000000"/>
              </w:rPr>
            </w:pPr>
            <w:r w:rsidRPr="00227F48">
              <w:rPr>
                <w:rFonts w:ascii="Times New Roman" w:hAnsi="Times New Roman" w:cs="Times New Roman"/>
                <w:color w:val="000000"/>
              </w:rPr>
              <w:t>AST4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5B6DA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  <w:color w:val="000000"/>
              </w:rPr>
            </w:pPr>
            <w:r w:rsidRPr="00227F48">
              <w:rPr>
                <w:rFonts w:ascii="Times New Roman" w:hAnsi="Times New Roman" w:cs="Times New Roman"/>
                <w:color w:val="000000"/>
              </w:rPr>
              <w:t>You worry that you won't be able to meet academic expectations.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949879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714F6917" w14:textId="77777777" w:rsidTr="00242767">
        <w:trPr>
          <w:trHeight w:val="315"/>
        </w:trPr>
        <w:tc>
          <w:tcPr>
            <w:tcW w:w="7733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D4E15B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  <w:b/>
                <w:bCs/>
              </w:rPr>
            </w:pPr>
            <w:r w:rsidRPr="00227F48">
              <w:rPr>
                <w:rFonts w:ascii="Times New Roman" w:hAnsi="Times New Roman" w:cs="Times New Roman"/>
                <w:b/>
                <w:bCs/>
              </w:rPr>
              <w:t>Critical thinking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D64631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76F52" w:rsidRPr="00227F48" w14:paraId="25639149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F8668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CK1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53EF50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You carefully analyze information before accepting it as true.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0BE5C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08A11D31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96A65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lastRenderedPageBreak/>
              <w:t>CK2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038C79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You evaluate different viewpoints before reaching a conclusion.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0A118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521AC329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9A3DD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CK3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401E91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You can determine the relevance and validity of arguments.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16CE1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3417C050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DEA69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CK4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D6BB45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You develop creative solutions to complex problems.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B534E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09A38C55" w14:textId="77777777" w:rsidTr="00242767">
        <w:trPr>
          <w:trHeight w:val="315"/>
        </w:trPr>
        <w:tc>
          <w:tcPr>
            <w:tcW w:w="7733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3982F9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  <w:b/>
                <w:bCs/>
              </w:rPr>
            </w:pPr>
            <w:r w:rsidRPr="00227F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27F4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erformance expectations </w:t>
            </w:r>
            <w:r w:rsidRPr="00227F48">
              <w:rPr>
                <w:rFonts w:ascii="Times New Roman" w:hAnsi="Times New Roman" w:cs="Times New Roman"/>
                <w:b/>
                <w:bCs/>
              </w:rPr>
              <w:t>when using AI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624FFD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76F52" w:rsidRPr="00227F48" w14:paraId="7081CBB7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B502D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PE1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4FAA22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Using AI has improved your academic performance.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EC7BF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37D9CCBB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129CF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PE2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5DCDA2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AI helps you complete learning tasks faster.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674C1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65D560FE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FF9C0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PE3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6D1017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AI tools increase your learning productivity.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F3E49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2FCAB1BA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6CE62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PE4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5864D6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Using AI makes your learning tasks more efficient.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13A69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298B3567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0EF69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PE5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BD4385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AI tools help you achieve better grades.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41DE3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475C8915" w14:textId="77777777" w:rsidTr="00242767">
        <w:trPr>
          <w:trHeight w:val="315"/>
        </w:trPr>
        <w:tc>
          <w:tcPr>
            <w:tcW w:w="7733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8C8323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227F48">
              <w:rPr>
                <w:rFonts w:ascii="Times New Roman" w:hAnsi="Times New Roman" w:cs="Times New Roman"/>
                <w:b/>
                <w:bCs/>
                <w:lang w:val="it-IT"/>
              </w:rPr>
              <w:t>AI dependency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8FC3F0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</w:tr>
      <w:tr w:rsidR="00176F52" w:rsidRPr="00227F48" w14:paraId="2578DA05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3BBA0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AID1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41D086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Are you worried about not being able to use AI tools for your academic tasks?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997FF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72A69E52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0B720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AID2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8E2124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Do you find it difficult to control the amount of time you spend using AI?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A25BD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6AEBEF04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4A7BF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AID3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744340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Are you overly reliant on AI to complete your academic assignments?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4A147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1CF9FE86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D5E91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AID4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61D317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Do you struggle to complete academic tasks without AI support?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C0147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  <w:tr w:rsidR="00176F52" w:rsidRPr="00227F48" w14:paraId="1212951D" w14:textId="77777777" w:rsidTr="00242767">
        <w:trPr>
          <w:trHeight w:val="315"/>
        </w:trPr>
        <w:tc>
          <w:tcPr>
            <w:tcW w:w="7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62CBA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AID5</w:t>
            </w:r>
          </w:p>
        </w:tc>
        <w:tc>
          <w:tcPr>
            <w:tcW w:w="702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EB171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Do you feel the need to use AI more and more frequently to maintain your academic performance?</w:t>
            </w:r>
          </w:p>
        </w:tc>
        <w:tc>
          <w:tcPr>
            <w:tcW w:w="161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9F5AB" w14:textId="77777777" w:rsidR="00176F52" w:rsidRPr="00227F48" w:rsidRDefault="00176F52" w:rsidP="00242767">
            <w:pPr>
              <w:spacing w:line="269" w:lineRule="auto"/>
              <w:rPr>
                <w:rFonts w:ascii="Times New Roman" w:hAnsi="Times New Roman" w:cs="Times New Roman"/>
              </w:rPr>
            </w:pPr>
            <w:r w:rsidRPr="00227F48">
              <w:rPr>
                <w:rFonts w:ascii="Times New Roman" w:hAnsi="Times New Roman" w:cs="Times New Roman"/>
              </w:rPr>
              <w:t>1 2 3 4 5</w:t>
            </w:r>
          </w:p>
        </w:tc>
      </w:tr>
    </w:tbl>
    <w:p w14:paraId="6DEF33E7" w14:textId="77777777" w:rsidR="00176F52" w:rsidRPr="00227F48" w:rsidRDefault="00176F52" w:rsidP="00176F52">
      <w:pPr>
        <w:rPr>
          <w:rFonts w:ascii="Times New Roman" w:hAnsi="Times New Roman" w:cs="Times New Roman"/>
          <w:b/>
        </w:rPr>
      </w:pPr>
      <w:r w:rsidRPr="00227F48">
        <w:rPr>
          <w:rFonts w:ascii="Times New Roman" w:hAnsi="Times New Roman" w:cs="Times New Roman"/>
          <w:b/>
        </w:rPr>
        <w:t>Personal Information</w:t>
      </w:r>
    </w:p>
    <w:p w14:paraId="0CA711DE" w14:textId="77777777" w:rsidR="00176F52" w:rsidRPr="00227F48" w:rsidRDefault="00176F52" w:rsidP="00176F52">
      <w:pPr>
        <w:rPr>
          <w:rFonts w:ascii="Times New Roman" w:hAnsi="Times New Roman" w:cs="Times New Roman"/>
        </w:rPr>
      </w:pPr>
      <w:r w:rsidRPr="00227F48">
        <w:rPr>
          <w:rFonts w:ascii="Times New Roman" w:hAnsi="Times New Roman" w:cs="Times New Roman"/>
        </w:rPr>
        <w:t>Please mark the appropriate information for the following questions:</w:t>
      </w:r>
    </w:p>
    <w:p w14:paraId="00652953" w14:textId="77777777" w:rsidR="00176F52" w:rsidRPr="00227F48" w:rsidRDefault="00176F52" w:rsidP="00176F52">
      <w:pPr>
        <w:numPr>
          <w:ilvl w:val="0"/>
          <w:numId w:val="1"/>
        </w:numPr>
        <w:spacing w:before="120" w:after="120" w:line="240" w:lineRule="auto"/>
        <w:ind w:left="284" w:hanging="357"/>
        <w:rPr>
          <w:rFonts w:ascii="Times New Roman" w:hAnsi="Times New Roman" w:cs="Times New Roman"/>
        </w:rPr>
      </w:pPr>
      <w:r w:rsidRPr="00227F48">
        <w:rPr>
          <w:rFonts w:ascii="Times New Roman" w:hAnsi="Times New Roman" w:cs="Times New Roman"/>
        </w:rPr>
        <w:t xml:space="preserve">Gender: </w:t>
      </w:r>
      <w:r w:rsidRPr="00227F48">
        <w:rPr>
          <w:rFonts w:ascii="Times New Roman" w:hAnsi="Times New Roman" w:cs="Times New Roman"/>
        </w:rPr>
        <w:tab/>
      </w:r>
      <w:r w:rsidRPr="00227F48">
        <w:rPr>
          <w:rFonts w:ascii="Times New Roman" w:hAnsi="Times New Roman" w:cs="Times New Roman"/>
        </w:rPr>
        <w:tab/>
        <w:t xml:space="preserve">Male; </w:t>
      </w:r>
      <w:r w:rsidRPr="00227F48">
        <w:rPr>
          <w:rFonts w:ascii="Times New Roman" w:hAnsi="Times New Roman" w:cs="Times New Roman"/>
        </w:rPr>
        <w:tab/>
        <w:t xml:space="preserve">       Female</w:t>
      </w:r>
    </w:p>
    <w:p w14:paraId="43EF070E" w14:textId="77777777" w:rsidR="00176F52" w:rsidRPr="00227F48" w:rsidRDefault="00176F52" w:rsidP="00176F52">
      <w:pPr>
        <w:numPr>
          <w:ilvl w:val="0"/>
          <w:numId w:val="1"/>
        </w:numPr>
        <w:spacing w:before="120" w:after="120" w:line="240" w:lineRule="auto"/>
        <w:ind w:left="284" w:hanging="357"/>
        <w:rPr>
          <w:rFonts w:ascii="Times New Roman" w:hAnsi="Times New Roman" w:cs="Times New Roman"/>
        </w:rPr>
      </w:pPr>
      <w:r w:rsidRPr="00227F48">
        <w:rPr>
          <w:rFonts w:ascii="Times New Roman" w:hAnsi="Times New Roman" w:cs="Times New Roman"/>
        </w:rPr>
        <w:t xml:space="preserve">Student of the Year: </w:t>
      </w:r>
      <w:r w:rsidRPr="00227F48">
        <w:rPr>
          <w:rFonts w:ascii="Times New Roman" w:hAnsi="Times New Roman" w:cs="Times New Roman"/>
        </w:rPr>
        <w:tab/>
        <w:t xml:space="preserve">1. 1; </w:t>
      </w:r>
      <w:r w:rsidRPr="00227F48">
        <w:rPr>
          <w:rFonts w:ascii="Times New Roman" w:hAnsi="Times New Roman" w:cs="Times New Roman"/>
        </w:rPr>
        <w:tab/>
      </w:r>
      <w:r w:rsidRPr="00227F48">
        <w:rPr>
          <w:rFonts w:ascii="Times New Roman" w:hAnsi="Times New Roman" w:cs="Times New Roman"/>
        </w:rPr>
        <w:tab/>
        <w:t xml:space="preserve">2. 2; </w:t>
      </w:r>
      <w:r w:rsidRPr="00227F48">
        <w:rPr>
          <w:rFonts w:ascii="Times New Roman" w:hAnsi="Times New Roman" w:cs="Times New Roman"/>
        </w:rPr>
        <w:tab/>
      </w:r>
      <w:r w:rsidRPr="00227F48">
        <w:rPr>
          <w:rFonts w:ascii="Times New Roman" w:hAnsi="Times New Roman" w:cs="Times New Roman"/>
        </w:rPr>
        <w:tab/>
        <w:t xml:space="preserve">3. 3; </w:t>
      </w:r>
      <w:r w:rsidRPr="00227F48">
        <w:rPr>
          <w:rFonts w:ascii="Times New Roman" w:hAnsi="Times New Roman" w:cs="Times New Roman"/>
        </w:rPr>
        <w:tab/>
      </w:r>
      <w:r w:rsidRPr="00227F48">
        <w:rPr>
          <w:rFonts w:ascii="Times New Roman" w:hAnsi="Times New Roman" w:cs="Times New Roman"/>
        </w:rPr>
        <w:tab/>
        <w:t xml:space="preserve">4. 4; </w:t>
      </w:r>
      <w:r w:rsidRPr="00227F48">
        <w:rPr>
          <w:rFonts w:ascii="Times New Roman" w:hAnsi="Times New Roman" w:cs="Times New Roman"/>
        </w:rPr>
        <w:tab/>
        <w:t>5. &gt;=5</w:t>
      </w:r>
    </w:p>
    <w:p w14:paraId="43EE7CE1" w14:textId="77777777" w:rsidR="00176F52" w:rsidRPr="00227F48" w:rsidRDefault="00176F52" w:rsidP="00176F52">
      <w:pPr>
        <w:numPr>
          <w:ilvl w:val="0"/>
          <w:numId w:val="1"/>
        </w:numPr>
        <w:spacing w:before="120" w:after="120" w:line="240" w:lineRule="auto"/>
        <w:ind w:left="284" w:right="-421" w:hanging="357"/>
        <w:rPr>
          <w:rFonts w:ascii="Times New Roman" w:hAnsi="Times New Roman" w:cs="Times New Roman"/>
        </w:rPr>
      </w:pPr>
      <w:r w:rsidRPr="00227F48">
        <w:rPr>
          <w:rFonts w:ascii="Times New Roman" w:hAnsi="Times New Roman" w:cs="Times New Roman"/>
          <w:color w:val="000000"/>
        </w:rPr>
        <w:t>Major</w:t>
      </w:r>
      <w:r w:rsidRPr="00227F48">
        <w:rPr>
          <w:rFonts w:ascii="Times New Roman" w:hAnsi="Times New Roman" w:cs="Times New Roman"/>
        </w:rPr>
        <w:t xml:space="preserve">: 1. Education; </w:t>
      </w:r>
      <w:r w:rsidRPr="00227F48">
        <w:rPr>
          <w:rFonts w:ascii="Times New Roman" w:hAnsi="Times New Roman" w:cs="Times New Roman"/>
        </w:rPr>
        <w:tab/>
        <w:t>2. Engineering;        3. Economic</w:t>
      </w:r>
      <w:r w:rsidRPr="00227F48">
        <w:rPr>
          <w:rFonts w:ascii="Times New Roman" w:hAnsi="Times New Roman" w:cs="Times New Roman"/>
          <w:color w:val="000000"/>
        </w:rPr>
        <w:t xml:space="preserve">; </w:t>
      </w:r>
      <w:r w:rsidRPr="00227F48">
        <w:rPr>
          <w:rFonts w:ascii="Times New Roman" w:hAnsi="Times New Roman" w:cs="Times New Roman"/>
          <w:color w:val="000000"/>
        </w:rPr>
        <w:tab/>
        <w:t xml:space="preserve">   4. </w:t>
      </w:r>
      <w:r w:rsidRPr="00227F48">
        <w:rPr>
          <w:rFonts w:ascii="Times New Roman" w:hAnsi="Times New Roman" w:cs="Times New Roman"/>
        </w:rPr>
        <w:t>Language</w:t>
      </w:r>
      <w:r w:rsidRPr="00227F48">
        <w:rPr>
          <w:rFonts w:ascii="Times New Roman" w:hAnsi="Times New Roman" w:cs="Times New Roman"/>
        </w:rPr>
        <w:tab/>
        <w:t xml:space="preserve">    5. Others</w:t>
      </w:r>
    </w:p>
    <w:p w14:paraId="2F398EF8" w14:textId="77777777" w:rsidR="00176F52" w:rsidRPr="00227F48" w:rsidRDefault="00176F52" w:rsidP="00176F52">
      <w:pPr>
        <w:numPr>
          <w:ilvl w:val="0"/>
          <w:numId w:val="1"/>
        </w:numPr>
        <w:spacing w:before="120" w:after="120" w:line="240" w:lineRule="auto"/>
        <w:ind w:left="284" w:hanging="357"/>
        <w:rPr>
          <w:rFonts w:ascii="Times New Roman" w:hAnsi="Times New Roman" w:cs="Times New Roman"/>
        </w:rPr>
      </w:pPr>
      <w:r w:rsidRPr="00227F48">
        <w:rPr>
          <w:rFonts w:ascii="Times New Roman" w:hAnsi="Times New Roman" w:cs="Times New Roman"/>
        </w:rPr>
        <w:t>Type of university</w:t>
      </w:r>
      <w:r w:rsidRPr="00227F48">
        <w:rPr>
          <w:rFonts w:ascii="Times New Roman" w:hAnsi="Times New Roman" w:cs="Times New Roman"/>
          <w:color w:val="000000"/>
        </w:rPr>
        <w:t xml:space="preserve">:      </w:t>
      </w:r>
      <w:r w:rsidRPr="00227F48">
        <w:rPr>
          <w:rFonts w:ascii="Times New Roman" w:hAnsi="Times New Roman" w:cs="Times New Roman"/>
        </w:rPr>
        <w:t xml:space="preserve">Private university; </w:t>
      </w:r>
      <w:r w:rsidRPr="00227F48">
        <w:rPr>
          <w:rFonts w:ascii="Times New Roman" w:hAnsi="Times New Roman" w:cs="Times New Roman"/>
        </w:rPr>
        <w:tab/>
      </w:r>
      <w:r w:rsidRPr="00227F48">
        <w:rPr>
          <w:rFonts w:ascii="Times New Roman" w:hAnsi="Times New Roman" w:cs="Times New Roman"/>
        </w:rPr>
        <w:tab/>
        <w:t xml:space="preserve">    Public university</w:t>
      </w:r>
    </w:p>
    <w:p w14:paraId="4E2E81A8" w14:textId="77777777" w:rsidR="00176F52" w:rsidRPr="00227F48" w:rsidRDefault="00176F52" w:rsidP="00176F52">
      <w:pPr>
        <w:numPr>
          <w:ilvl w:val="0"/>
          <w:numId w:val="1"/>
        </w:numPr>
        <w:spacing w:before="120" w:after="120" w:line="240" w:lineRule="auto"/>
        <w:ind w:left="284" w:hanging="357"/>
        <w:rPr>
          <w:rFonts w:ascii="Times New Roman" w:hAnsi="Times New Roman" w:cs="Times New Roman"/>
        </w:rPr>
      </w:pPr>
      <w:r w:rsidRPr="00227F48">
        <w:rPr>
          <w:rFonts w:ascii="Times New Roman" w:hAnsi="Times New Roman" w:cs="Times New Roman"/>
        </w:rPr>
        <w:t>Time to use AI</w:t>
      </w:r>
      <w:r w:rsidRPr="00227F48">
        <w:rPr>
          <w:rFonts w:ascii="Times New Roman" w:hAnsi="Times New Roman" w:cs="Times New Roman"/>
          <w:color w:val="000000"/>
        </w:rPr>
        <w:t xml:space="preserve">: 1. </w:t>
      </w:r>
      <w:r w:rsidRPr="00227F48">
        <w:rPr>
          <w:rFonts w:ascii="Times New Roman" w:hAnsi="Times New Roman" w:cs="Times New Roman"/>
        </w:rPr>
        <w:t xml:space="preserve">Under 1 year; </w:t>
      </w:r>
      <w:r w:rsidRPr="00227F48">
        <w:rPr>
          <w:rFonts w:ascii="Times New Roman" w:hAnsi="Times New Roman" w:cs="Times New Roman"/>
        </w:rPr>
        <w:tab/>
        <w:t xml:space="preserve">2. </w:t>
      </w:r>
      <w:r w:rsidRPr="00227F48">
        <w:rPr>
          <w:rFonts w:ascii="Times New Roman" w:hAnsi="Times New Roman" w:cs="Times New Roman"/>
          <w:color w:val="000000"/>
        </w:rPr>
        <w:t>1 to Under 2 years</w:t>
      </w:r>
      <w:r w:rsidRPr="00227F48">
        <w:rPr>
          <w:rFonts w:ascii="Times New Roman" w:hAnsi="Times New Roman" w:cs="Times New Roman"/>
          <w:color w:val="000000"/>
        </w:rPr>
        <w:tab/>
      </w:r>
      <w:r w:rsidRPr="00227F48">
        <w:rPr>
          <w:rFonts w:ascii="Times New Roman" w:hAnsi="Times New Roman" w:cs="Times New Roman"/>
          <w:color w:val="000000"/>
        </w:rPr>
        <w:tab/>
        <w:t xml:space="preserve">3. </w:t>
      </w:r>
      <w:r w:rsidRPr="00227F48">
        <w:rPr>
          <w:rFonts w:ascii="Times New Roman" w:hAnsi="Times New Roman" w:cs="Times New Roman"/>
        </w:rPr>
        <w:t>&gt; 2 years</w:t>
      </w:r>
    </w:p>
    <w:p w14:paraId="6930E165" w14:textId="77777777" w:rsidR="00176F52" w:rsidRPr="00227F48" w:rsidRDefault="00176F52" w:rsidP="00176F52">
      <w:pPr>
        <w:jc w:val="center"/>
        <w:rPr>
          <w:rFonts w:ascii="Times New Roman" w:hAnsi="Times New Roman" w:cs="Times New Roman"/>
          <w:b/>
          <w:bCs/>
        </w:rPr>
      </w:pPr>
    </w:p>
    <w:p w14:paraId="30FA036C" w14:textId="21D82311" w:rsidR="00D87AF2" w:rsidRPr="00AC4157" w:rsidRDefault="00176F52" w:rsidP="003D274B">
      <w:pPr>
        <w:jc w:val="center"/>
        <w:rPr>
          <w:rFonts w:ascii="Times New Roman" w:hAnsi="Times New Roman" w:cs="Times New Roman"/>
        </w:rPr>
      </w:pPr>
      <w:r w:rsidRPr="00227F48">
        <w:rPr>
          <w:rFonts w:ascii="Times New Roman" w:hAnsi="Times New Roman" w:cs="Times New Roman"/>
          <w:b/>
          <w:bCs/>
        </w:rPr>
        <w:t>THANK YOU SO MUCH!</w:t>
      </w:r>
    </w:p>
    <w:sectPr w:rsidR="00D87AF2" w:rsidRPr="00AC4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EC60C6"/>
    <w:multiLevelType w:val="hybridMultilevel"/>
    <w:tmpl w:val="05DC156A"/>
    <w:lvl w:ilvl="0" w:tplc="606A289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6837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CE2"/>
    <w:rsid w:val="000265F4"/>
    <w:rsid w:val="00036552"/>
    <w:rsid w:val="00046028"/>
    <w:rsid w:val="000547D3"/>
    <w:rsid w:val="000F1A98"/>
    <w:rsid w:val="00125279"/>
    <w:rsid w:val="00145B42"/>
    <w:rsid w:val="001528C3"/>
    <w:rsid w:val="00176F52"/>
    <w:rsid w:val="00194E16"/>
    <w:rsid w:val="001F3E29"/>
    <w:rsid w:val="00227F48"/>
    <w:rsid w:val="002976E1"/>
    <w:rsid w:val="003D274B"/>
    <w:rsid w:val="004100ED"/>
    <w:rsid w:val="0041673A"/>
    <w:rsid w:val="00472ED1"/>
    <w:rsid w:val="004F33BE"/>
    <w:rsid w:val="0059390F"/>
    <w:rsid w:val="005C4A26"/>
    <w:rsid w:val="005D6CE2"/>
    <w:rsid w:val="00606A92"/>
    <w:rsid w:val="00662DFA"/>
    <w:rsid w:val="0068431D"/>
    <w:rsid w:val="00746D9E"/>
    <w:rsid w:val="00952F96"/>
    <w:rsid w:val="0095459B"/>
    <w:rsid w:val="00960476"/>
    <w:rsid w:val="009A6CE6"/>
    <w:rsid w:val="009C55DC"/>
    <w:rsid w:val="00A12189"/>
    <w:rsid w:val="00A91BE7"/>
    <w:rsid w:val="00AC4157"/>
    <w:rsid w:val="00B14E36"/>
    <w:rsid w:val="00B429AE"/>
    <w:rsid w:val="00BE707C"/>
    <w:rsid w:val="00C10ABC"/>
    <w:rsid w:val="00C12648"/>
    <w:rsid w:val="00C13C85"/>
    <w:rsid w:val="00C253DA"/>
    <w:rsid w:val="00CF02C3"/>
    <w:rsid w:val="00D87AF2"/>
    <w:rsid w:val="00E56A9E"/>
    <w:rsid w:val="00ED7931"/>
    <w:rsid w:val="00F16B9F"/>
    <w:rsid w:val="00F8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726E8"/>
  <w15:chartTrackingRefBased/>
  <w15:docId w15:val="{56FA1ECF-EC45-476F-A152-70146155C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6C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C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C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6C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C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C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C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C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C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C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C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C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6C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C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C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C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C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C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C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6C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C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6C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C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6C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C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6C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C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C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CE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10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C10ABC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026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uy Nguyen</cp:lastModifiedBy>
  <cp:revision>29</cp:revision>
  <dcterms:created xsi:type="dcterms:W3CDTF">2026-01-09T02:45:00Z</dcterms:created>
  <dcterms:modified xsi:type="dcterms:W3CDTF">2026-06-04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b9a573-97ce-448a-9571-89272180394b</vt:lpwstr>
  </property>
</Properties>
</file>